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550" w:tblpY="183"/>
        <w:tblW w:w="15716" w:type="dxa"/>
        <w:tblLook w:val="04A0" w:firstRow="1" w:lastRow="0" w:firstColumn="1" w:lastColumn="0" w:noHBand="0" w:noVBand="1"/>
      </w:tblPr>
      <w:tblGrid>
        <w:gridCol w:w="647"/>
        <w:gridCol w:w="13749"/>
        <w:gridCol w:w="1320"/>
      </w:tblGrid>
      <w:tr w:rsidR="00886A95" w:rsidRPr="00BC583E" w:rsidTr="00AF209C">
        <w:trPr>
          <w:trHeight w:val="551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1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HIV.mp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164187</w:t>
            </w:r>
          </w:p>
        </w:tc>
      </w:tr>
      <w:tr w:rsidR="00886A95" w:rsidRPr="00BC583E" w:rsidTr="00AF209C">
        <w:trPr>
          <w:trHeight w:val="538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2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HIV-1.mp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32828</w:t>
            </w:r>
          </w:p>
        </w:tc>
      </w:tr>
      <w:tr w:rsidR="00886A95" w:rsidRPr="00BC583E" w:rsidTr="00AF209C">
        <w:trPr>
          <w:trHeight w:val="551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3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HIV infections.mp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118564</w:t>
            </w:r>
          </w:p>
        </w:tc>
      </w:tr>
      <w:tr w:rsidR="00886A95" w:rsidRPr="00BC583E" w:rsidTr="00AF209C">
        <w:trPr>
          <w:trHeight w:val="538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4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 xml:space="preserve">(human </w:t>
            </w:r>
            <w:proofErr w:type="spellStart"/>
            <w:r w:rsidRPr="00BC583E">
              <w:t>immun</w:t>
            </w:r>
            <w:proofErr w:type="spellEnd"/>
            <w:r w:rsidRPr="00BC583E">
              <w:t>* adj1 virus).</w:t>
            </w:r>
            <w:proofErr w:type="spellStart"/>
            <w:r w:rsidRPr="00BC583E">
              <w:t>mp</w:t>
            </w:r>
            <w:proofErr w:type="spellEnd"/>
            <w:r w:rsidRPr="00BC583E">
              <w:t>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157391</w:t>
            </w:r>
          </w:p>
        </w:tc>
      </w:tr>
      <w:tr w:rsidR="00886A95" w:rsidRPr="00BC583E" w:rsidTr="00AF209C">
        <w:trPr>
          <w:trHeight w:val="551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5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Acquired Immunodeficiency Syndrome.mp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4727</w:t>
            </w:r>
          </w:p>
        </w:tc>
      </w:tr>
      <w:tr w:rsidR="00886A95" w:rsidRPr="00BC583E" w:rsidTr="00AF209C">
        <w:trPr>
          <w:trHeight w:val="551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6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 xml:space="preserve">acquired </w:t>
            </w:r>
            <w:proofErr w:type="spellStart"/>
            <w:r w:rsidRPr="00BC583E">
              <w:t>immun</w:t>
            </w:r>
            <w:proofErr w:type="spellEnd"/>
            <w:r w:rsidRPr="00BC583E">
              <w:t xml:space="preserve">*adj1 </w:t>
            </w:r>
            <w:proofErr w:type="spellStart"/>
            <w:r w:rsidRPr="00BC583E">
              <w:t>syndrom</w:t>
            </w:r>
            <w:proofErr w:type="spellEnd"/>
            <w:r w:rsidRPr="00BC583E">
              <w:t>*.</w:t>
            </w:r>
            <w:proofErr w:type="spellStart"/>
            <w:r w:rsidRPr="00BC583E">
              <w:t>mp</w:t>
            </w:r>
            <w:proofErr w:type="spellEnd"/>
            <w:r w:rsidRPr="00BC583E">
              <w:t>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0</w:t>
            </w:r>
          </w:p>
        </w:tc>
      </w:tr>
      <w:tr w:rsidR="00886A95" w:rsidRPr="00BC583E" w:rsidTr="00AF209C">
        <w:trPr>
          <w:trHeight w:val="538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7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1 or 2 or 3 or 4 or 5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173046</w:t>
            </w:r>
          </w:p>
        </w:tc>
      </w:tr>
      <w:tr w:rsidR="00886A95" w:rsidRPr="00BC583E" w:rsidTr="00AF209C">
        <w:trPr>
          <w:trHeight w:val="551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8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Genital Schistosomiasis.mp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122</w:t>
            </w:r>
          </w:p>
        </w:tc>
      </w:tr>
      <w:tr w:rsidR="00886A95" w:rsidRPr="00BC583E" w:rsidTr="00AF209C">
        <w:trPr>
          <w:trHeight w:val="538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9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Schistosomiasis.mp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46527</w:t>
            </w:r>
          </w:p>
        </w:tc>
      </w:tr>
      <w:tr w:rsidR="00886A95" w:rsidRPr="00BC583E" w:rsidTr="00AF209C">
        <w:trPr>
          <w:trHeight w:val="551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10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SCHISTOSOMIASIS HAEMATOBIA.mp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160</w:t>
            </w:r>
          </w:p>
        </w:tc>
      </w:tr>
      <w:tr w:rsidR="00886A95" w:rsidRPr="00BC583E" w:rsidTr="00AF209C">
        <w:trPr>
          <w:trHeight w:val="551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11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Schistosoma haematobium.mp. [</w:t>
            </w:r>
            <w:proofErr w:type="spellStart"/>
            <w:r w:rsidRPr="00BC583E">
              <w:t>mp</w:t>
            </w:r>
            <w:proofErr w:type="spellEnd"/>
            <w:r w:rsidRPr="00BC583E">
              <w:t xml:space="preserve">=abstract, title, original title, broad terms, heading words, identifiers, </w:t>
            </w:r>
            <w:proofErr w:type="spellStart"/>
            <w:r w:rsidRPr="00BC583E">
              <w:t>cabicodes</w:t>
            </w:r>
            <w:proofErr w:type="spellEnd"/>
            <w:r w:rsidRPr="00BC583E">
              <w:t>]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7654</w:t>
            </w:r>
          </w:p>
        </w:tc>
      </w:tr>
      <w:tr w:rsidR="00886A95" w:rsidRPr="00BC583E" w:rsidTr="00AF209C">
        <w:trPr>
          <w:trHeight w:val="538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12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proofErr w:type="spellStart"/>
            <w:r w:rsidRPr="00BC583E">
              <w:t>schistosom</w:t>
            </w:r>
            <w:proofErr w:type="spellEnd"/>
            <w:r w:rsidRPr="00BC583E">
              <w:t>*.</w:t>
            </w:r>
            <w:proofErr w:type="spellStart"/>
            <w:r w:rsidRPr="00BC583E">
              <w:t>ti,ab</w:t>
            </w:r>
            <w:proofErr w:type="spellEnd"/>
            <w:r w:rsidRPr="00BC583E">
              <w:t>.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47728</w:t>
            </w:r>
          </w:p>
        </w:tc>
      </w:tr>
      <w:tr w:rsidR="00886A95" w:rsidRPr="00BC583E" w:rsidTr="00AF209C">
        <w:trPr>
          <w:trHeight w:val="545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13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8 or 9 or 10 or 11 or 12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51138</w:t>
            </w:r>
          </w:p>
        </w:tc>
      </w:tr>
      <w:tr w:rsidR="00886A95" w:rsidRPr="00BC583E" w:rsidTr="00AF209C">
        <w:trPr>
          <w:trHeight w:val="538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14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7 and 13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480</w:t>
            </w:r>
          </w:p>
        </w:tc>
      </w:tr>
      <w:tr w:rsidR="00886A95" w:rsidRPr="00BC583E" w:rsidTr="00AF209C">
        <w:trPr>
          <w:trHeight w:val="551"/>
        </w:trPr>
        <w:tc>
          <w:tcPr>
            <w:tcW w:w="647" w:type="dxa"/>
            <w:hideMark/>
          </w:tcPr>
          <w:p w:rsidR="00886A95" w:rsidRPr="00BC583E" w:rsidRDefault="00886A95" w:rsidP="00AF209C">
            <w:r w:rsidRPr="00BC583E">
              <w:t>15</w:t>
            </w:r>
          </w:p>
        </w:tc>
        <w:tc>
          <w:tcPr>
            <w:tcW w:w="13749" w:type="dxa"/>
            <w:hideMark/>
          </w:tcPr>
          <w:p w:rsidR="00886A95" w:rsidRPr="00BC583E" w:rsidRDefault="00886A95" w:rsidP="00AF209C">
            <w:r w:rsidRPr="00BC583E">
              <w:t>limit 14 to (</w:t>
            </w:r>
            <w:proofErr w:type="spellStart"/>
            <w:r w:rsidRPr="00BC583E">
              <w:t>english</w:t>
            </w:r>
            <w:proofErr w:type="spellEnd"/>
            <w:r w:rsidRPr="00BC583E">
              <w:t xml:space="preserve"> and journal article)</w:t>
            </w:r>
          </w:p>
        </w:tc>
        <w:tc>
          <w:tcPr>
            <w:tcW w:w="1320" w:type="dxa"/>
            <w:hideMark/>
          </w:tcPr>
          <w:p w:rsidR="00886A95" w:rsidRPr="00BC583E" w:rsidRDefault="00886A95" w:rsidP="00AF209C">
            <w:r w:rsidRPr="00BC583E">
              <w:t>376</w:t>
            </w:r>
          </w:p>
        </w:tc>
      </w:tr>
    </w:tbl>
    <w:p w:rsidR="00185BE5" w:rsidRDefault="000C7CA7" w:rsidP="00EC7CDC">
      <w:pPr>
        <w:pStyle w:val="Footer"/>
      </w:pPr>
      <w:bookmarkStart w:id="0" w:name="_GoBack"/>
      <w:bookmarkEnd w:id="0"/>
    </w:p>
    <w:sectPr w:rsidR="00185BE5" w:rsidSect="00886A9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7CA7" w:rsidRDefault="000C7CA7" w:rsidP="00AF209C">
      <w:pPr>
        <w:spacing w:after="0" w:line="240" w:lineRule="auto"/>
      </w:pPr>
      <w:r>
        <w:separator/>
      </w:r>
    </w:p>
  </w:endnote>
  <w:endnote w:type="continuationSeparator" w:id="0">
    <w:p w:rsidR="000C7CA7" w:rsidRDefault="000C7CA7" w:rsidP="00AF2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7CA7" w:rsidRDefault="000C7CA7" w:rsidP="00AF209C">
      <w:pPr>
        <w:spacing w:after="0" w:line="240" w:lineRule="auto"/>
      </w:pPr>
      <w:r>
        <w:separator/>
      </w:r>
    </w:p>
  </w:footnote>
  <w:footnote w:type="continuationSeparator" w:id="0">
    <w:p w:rsidR="000C7CA7" w:rsidRDefault="000C7CA7" w:rsidP="00AF20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7CDC" w:rsidRPr="00EC7CDC" w:rsidRDefault="00EC7CDC" w:rsidP="00EC7CDC">
    <w:pPr>
      <w:pStyle w:val="Header"/>
    </w:pPr>
    <w:r>
      <w:t>S4</w:t>
    </w:r>
    <w:r w:rsidRPr="00EC7CDC">
      <w:t xml:space="preserve"> Appendix: The search strategy for Global Health (CABI)</w:t>
    </w:r>
  </w:p>
  <w:p w:rsidR="00EC7CDC" w:rsidRDefault="00EC7C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A95"/>
    <w:rsid w:val="000C7CA7"/>
    <w:rsid w:val="003F6E0D"/>
    <w:rsid w:val="00453BF4"/>
    <w:rsid w:val="005B2638"/>
    <w:rsid w:val="00766837"/>
    <w:rsid w:val="00886A95"/>
    <w:rsid w:val="00AF209C"/>
    <w:rsid w:val="00BF2661"/>
    <w:rsid w:val="00C83102"/>
    <w:rsid w:val="00EC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36EC0"/>
  <w15:chartTrackingRefBased/>
  <w15:docId w15:val="{727FC6B9-B5B9-4738-8177-EA204A140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A9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6A9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86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0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09C"/>
  </w:style>
  <w:style w:type="paragraph" w:styleId="Footer">
    <w:name w:val="footer"/>
    <w:basedOn w:val="Normal"/>
    <w:link w:val="FooterChar"/>
    <w:uiPriority w:val="99"/>
    <w:unhideWhenUsed/>
    <w:rsid w:val="00AF20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ko Zirimenya</dc:creator>
  <cp:keywords/>
  <dc:description/>
  <cp:lastModifiedBy>Ludoviko Zirimenya</cp:lastModifiedBy>
  <cp:revision>4</cp:revision>
  <dcterms:created xsi:type="dcterms:W3CDTF">2019-03-17T14:59:00Z</dcterms:created>
  <dcterms:modified xsi:type="dcterms:W3CDTF">2020-02-10T11:40:00Z</dcterms:modified>
</cp:coreProperties>
</file>